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322A8" w14:textId="060E50E2" w:rsidR="001276A2" w:rsidRPr="00DE3DD3" w:rsidRDefault="00DE3DD3">
      <w:pPr>
        <w:rPr>
          <w:rFonts w:ascii="Times New Roman" w:hAnsi="Times New Roman" w:cs="Times New Roman"/>
          <w:sz w:val="24"/>
          <w:szCs w:val="24"/>
        </w:rPr>
      </w:pPr>
      <w:r w:rsidRPr="00DE3DD3">
        <w:rPr>
          <w:rFonts w:ascii="Times New Roman" w:hAnsi="Times New Roman" w:cs="Times New Roman"/>
          <w:sz w:val="24"/>
          <w:szCs w:val="24"/>
        </w:rPr>
        <w:t>Supplementary table 1</w:t>
      </w:r>
      <w:r w:rsidR="00BA28ED" w:rsidRPr="00DE3DD3">
        <w:rPr>
          <w:rFonts w:ascii="Times New Roman" w:hAnsi="Times New Roman" w:cs="Times New Roman"/>
          <w:sz w:val="24"/>
          <w:szCs w:val="24"/>
        </w:rPr>
        <w:t>．</w:t>
      </w:r>
      <w:r w:rsidR="00BA28ED" w:rsidRPr="00DE3DD3">
        <w:rPr>
          <w:rFonts w:ascii="Times New Roman" w:hAnsi="Times New Roman" w:cs="Times New Roman"/>
          <w:sz w:val="24"/>
          <w:szCs w:val="24"/>
        </w:rPr>
        <w:t>Cases of Coexisting Pituitary Adenoma and Other Sella Tumors that Have Been Reported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1366F" w:rsidRPr="0041366F" w14:paraId="230B4367" w14:textId="77777777" w:rsidTr="00314668">
        <w:trPr>
          <w:jc w:val="center"/>
        </w:trPr>
        <w:tc>
          <w:tcPr>
            <w:tcW w:w="2765" w:type="dxa"/>
            <w:tcBorders>
              <w:left w:val="single" w:sz="4" w:space="0" w:color="E7E6E6"/>
              <w:bottom w:val="nil"/>
              <w:right w:val="nil"/>
            </w:tcBorders>
            <w:shd w:val="clear" w:color="auto" w:fill="D9D9D9"/>
          </w:tcPr>
          <w:p w14:paraId="65E8EAB6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ype of pituitary adenomas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14:paraId="3381324B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ype of other tumors</w:t>
            </w:r>
          </w:p>
        </w:tc>
        <w:tc>
          <w:tcPr>
            <w:tcW w:w="2766" w:type="dxa"/>
            <w:tcBorders>
              <w:left w:val="nil"/>
              <w:bottom w:val="nil"/>
              <w:right w:val="single" w:sz="4" w:space="0" w:color="E7E6E6"/>
            </w:tcBorders>
            <w:shd w:val="clear" w:color="auto" w:fill="D9D9D9"/>
            <w:vAlign w:val="center"/>
          </w:tcPr>
          <w:p w14:paraId="7E73297B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41366F" w:rsidRPr="0041366F" w14:paraId="5247720C" w14:textId="77777777" w:rsidTr="00314668">
        <w:trPr>
          <w:jc w:val="center"/>
        </w:trPr>
        <w:tc>
          <w:tcPr>
            <w:tcW w:w="2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599AB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Non-functioning pituitary adenom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4E107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raniopharyngiom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9B452" w14:textId="42BC1665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KaW48L0F1dGhvcj48WWVhcj4yMDEzPC9ZZWFyPjxSZWNO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</w:fldData>
              </w:fldChar>
            </w:r>
            <w:r w:rsidR="0053454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="0053454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KaW48L0F1dGhvcj48WWVhcj4yMDEzPC9ZZWFyPjxSZWNO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</w:fldData>
              </w:fldChar>
            </w:r>
            <w:r w:rsidR="0053454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="0053454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r>
            <w:r w:rsidR="0053454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3454A">
              <w:rPr>
                <w:rFonts w:ascii="Times New Roman" w:eastAsia="等线" w:hAnsi="Times New Roman" w:cs="Times New Roman"/>
                <w:b/>
                <w:bCs/>
                <w:noProof/>
                <w:sz w:val="24"/>
                <w:szCs w:val="24"/>
              </w:rPr>
              <w:t>(1-8)</w: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41366F" w:rsidRPr="0041366F" w14:paraId="7BF985DD" w14:textId="77777777" w:rsidTr="00314668">
        <w:trPr>
          <w:jc w:val="center"/>
        </w:trPr>
        <w:tc>
          <w:tcPr>
            <w:tcW w:w="27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F2269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7C6C7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naplastic astrocytom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16F58" w14:textId="6533D30E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53454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Naik&lt;/Author&gt;&lt;Year&gt;2018&lt;/Year&gt;&lt;RecNum&gt;18&lt;/RecNum&gt;&lt;DisplayText&gt;(9)&lt;/DisplayText&gt;&lt;record&gt;&lt;rec-number&gt;18&lt;/rec-number&gt;&lt;foreign-keys&gt;&lt;key app="EN" db-id="wf0s5w2whe2pxqevzrixtws5zxfr5pds5x5s" timestamp="1695395349"&gt;18&lt;/key&gt;&lt;/foreign-keys&gt;&lt;ref-type name="Journal Article"&gt;17&lt;/ref-type&gt;&lt;contributors&gt;&lt;authors&gt;&lt;author&gt;Naik, H.&lt;/author&gt;&lt;author&gt;Vernon, V.&lt;/author&gt;&lt;author&gt;Gade, P.&lt;/author&gt;&lt;author&gt;Bhople, L.&lt;/author&gt;&lt;author&gt;Guha, A.&lt;/author&gt;&lt;/authors&gt;&lt;/contributors&gt;&lt;auth-address&gt;Department of Neurosurgery, J.J Group of Hospitals and Grant Medical College, Mumbai, Maharashtra, India.&amp;#xD;Department of Radiology, J.J Group of Hospitals and Grant Medical College, Mumbai, Maharashtra, India.&lt;/auth-address&gt;&lt;titles&gt;&lt;title&gt;Anaplastic astrocytoma and pituitary macroadenoma within the same patient: A rare case of intracranial collision tumor&lt;/title&gt;&lt;secondary-title&gt;Neurol India&lt;/secondary-title&gt;&lt;/titles&gt;&lt;periodical&gt;&lt;full-title&gt;Neurol India&lt;/full-title&gt;&lt;/periodical&gt;&lt;pages&gt;857-860&lt;/pages&gt;&lt;volume&gt;66&lt;/volume&gt;&lt;number&gt;3&lt;/number&gt;&lt;edition&gt;2018/05/17&lt;/edition&gt;&lt;keywords&gt;&lt;keyword&gt;Adenoma/*complications/diagnostic imaging/surgery&lt;/keyword&gt;&lt;keyword&gt;Adult&lt;/keyword&gt;&lt;keyword&gt;Astrocytoma/*complications/diagnostic imaging/surgery&lt;/keyword&gt;&lt;keyword&gt;Brain Neoplasms/*complications/diagnostic imaging/surgery&lt;/keyword&gt;&lt;keyword&gt;Databases, Bibliographic&lt;/keyword&gt;&lt;keyword&gt;Glial Fibrillary Acidic Protein/metabolism&lt;/keyword&gt;&lt;keyword&gt;Humans&lt;/keyword&gt;&lt;keyword&gt;Magnetic Resonance Imaging&lt;/keyword&gt;&lt;keyword&gt;Male&lt;/keyword&gt;&lt;keyword&gt;Neurosurgical Procedures/methods&lt;/keyword&gt;&lt;keyword&gt;Pituitary Gland/diagnostic imaging/*pathology/surgery&lt;/keyword&gt;&lt;keyword&gt;Synaptophysin/metabolism&lt;/keyword&gt;&lt;/keywords&gt;&lt;dates&gt;&lt;year&gt;2018&lt;/year&gt;&lt;pub-dates&gt;&lt;date&gt;May-Jun&lt;/date&gt;&lt;/pub-dates&gt;&lt;/dates&gt;&lt;isbn&gt;0028-3886 (Print)&amp;#xD;0028-3886&lt;/isbn&gt;&lt;accession-num&gt;29766961&lt;/accession-num&gt;&lt;urls&gt;&lt;/urls&gt;&lt;electronic-resource-num&gt;10.4103/0028-3886.232341&lt;/electronic-resource-num&gt;&lt;remote-database-provider&gt;NLM&lt;/remote-database-provider&gt;&lt;language&gt;eng&lt;/language&gt;&lt;/record&gt;&lt;/Cite&gt;&lt;/EndNote&gt;</w:instrTex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3454A">
              <w:rPr>
                <w:rFonts w:ascii="Times New Roman" w:eastAsia="等线" w:hAnsi="Times New Roman" w:cs="Times New Roman"/>
                <w:b/>
                <w:bCs/>
                <w:noProof/>
                <w:sz w:val="24"/>
                <w:szCs w:val="24"/>
              </w:rPr>
              <w:t>(9)</w: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41366F" w:rsidRPr="0041366F" w14:paraId="36801CFF" w14:textId="77777777" w:rsidTr="00314668">
        <w:trPr>
          <w:jc w:val="center"/>
        </w:trPr>
        <w:tc>
          <w:tcPr>
            <w:tcW w:w="27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17C14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1CA6F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hondrom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FBC85" w14:textId="77DE4978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53454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Sahli&lt;/Author&gt;&lt;Year&gt;2009&lt;/Year&gt;&lt;RecNum&gt;19&lt;/RecNum&gt;&lt;DisplayText&gt;(10)&lt;/DisplayText&gt;&lt;record&gt;&lt;rec-number&gt;19&lt;/rec-number&gt;&lt;foreign-keys&gt;&lt;key app="EN" db-id="wf0s5w2whe2pxqevzrixtws5zxfr5pds5x5s" timestamp="1695395432"&gt;19&lt;/key&gt;&lt;/foreign-keys&gt;&lt;ref-type name="Journal Article"&gt;17&lt;/ref-type&gt;&lt;contributors&gt;&lt;authors&gt;&lt;author&gt;Sahli, Rahel&lt;/author&gt;&lt;author&gt;Christ, Emanuel&lt;/author&gt;&lt;author&gt;Kuhlen, Dominique&lt;/author&gt;&lt;author&gt;Giger, Olivier&lt;/author&gt;&lt;author&gt;Vajtai, Istvan&lt;/author&gt;&lt;/authors&gt;&lt;/contributors&gt;&lt;titles&gt;&lt;title&gt;Sellar collision tumor involving pituitary gonadotroph adenoma and chondroma: a potential clinical diagnosis&lt;/title&gt;&lt;secondary-title&gt;Pituitary&lt;/secondary-title&gt;&lt;/titles&gt;&lt;periodical&gt;&lt;full-title&gt;Pituitary&lt;/full-title&gt;&lt;/periodical&gt;&lt;pages&gt;405-408&lt;/pages&gt;&lt;volume&gt;14&lt;/volume&gt;&lt;number&gt;4&lt;/number&gt;&lt;section&gt;405&lt;/section&gt;&lt;dates&gt;&lt;year&gt;2009&lt;/year&gt;&lt;/dates&gt;&lt;isbn&gt;1386-341X&amp;#xD;1573-7403&lt;/isbn&gt;&lt;urls&gt;&lt;/urls&gt;&lt;electronic-resource-num&gt;10.1007/s11102-009-0199-6&lt;/electronic-resource-num&gt;&lt;/record&gt;&lt;/Cite&gt;&lt;/EndNote&gt;</w:instrTex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3454A">
              <w:rPr>
                <w:rFonts w:ascii="Times New Roman" w:eastAsia="等线" w:hAnsi="Times New Roman" w:cs="Times New Roman"/>
                <w:b/>
                <w:bCs/>
                <w:noProof/>
                <w:sz w:val="24"/>
                <w:szCs w:val="24"/>
              </w:rPr>
              <w:t>(10)</w: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41366F" w:rsidRPr="0041366F" w14:paraId="0E2700C5" w14:textId="77777777" w:rsidTr="00314668">
        <w:trPr>
          <w:jc w:val="center"/>
        </w:trPr>
        <w:tc>
          <w:tcPr>
            <w:tcW w:w="27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544F1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2B761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angliocytom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1D861" w14:textId="197D1E99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53454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Heng&lt;/Author&gt;&lt;Year&gt;2017&lt;/Year&gt;&lt;RecNum&gt;20&lt;/RecNum&gt;&lt;DisplayText&gt;(11)&lt;/DisplayText&gt;&lt;record&gt;&lt;rec-number&gt;20&lt;/rec-number&gt;&lt;foreign-keys&gt;&lt;key app="EN" db-id="wf0s5w2whe2pxqevzrixtws5zxfr5pds5x5s" timestamp="1695395509"&gt;20&lt;/key&gt;&lt;/foreign-keys&gt;&lt;ref-type name="Journal Article"&gt;17&lt;/ref-type&gt;&lt;contributors&gt;&lt;authors&gt;&lt;author&gt;Heng, Li-Jun&lt;/author&gt;&lt;author&gt;Jia, Dong&lt;/author&gt;&lt;author&gt;Gong, Li&lt;/author&gt;&lt;author&gt;Zhang, Wei&lt;/author&gt;&lt;author&gt;Ma, Jie&lt;/author&gt;&lt;author&gt;Qu, Yan&lt;/author&gt;&lt;/authors&gt;&lt;/contributors&gt;&lt;titles&gt;&lt;title&gt;Endoscopic Endonasal Resection of a Mixed Lesion of Gangliocytoma and Nonfunctioning Pituitary Adenoma&lt;/title&gt;&lt;secondary-title&gt;World Neurosurgery&lt;/secondary-title&gt;&lt;/titles&gt;&lt;periodical&gt;&lt;full-title&gt;World Neurosurgery&lt;/full-title&gt;&lt;/periodical&gt;&lt;pages&gt;1050.e1-1050.e6&lt;/pages&gt;&lt;volume&gt;106&lt;/volume&gt;&lt;section&gt;1050.e1&lt;/section&gt;&lt;dates&gt;&lt;year&gt;2017&lt;/year&gt;&lt;/dates&gt;&lt;isbn&gt;18788750&lt;/isbn&gt;&lt;urls&gt;&lt;/urls&gt;&lt;electronic-resource-num&gt;10.1016/j.wneu.2017.05.064&lt;/electronic-resource-num&gt;&lt;/record&gt;&lt;/Cite&gt;&lt;/EndNote&gt;</w:instrTex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3454A">
              <w:rPr>
                <w:rFonts w:ascii="Times New Roman" w:eastAsia="等线" w:hAnsi="Times New Roman" w:cs="Times New Roman"/>
                <w:b/>
                <w:bCs/>
                <w:noProof/>
                <w:sz w:val="24"/>
                <w:szCs w:val="24"/>
              </w:rPr>
              <w:t>(11)</w: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41366F" w:rsidRPr="0041366F" w14:paraId="2952010A" w14:textId="77777777" w:rsidTr="00314668">
        <w:trPr>
          <w:jc w:val="center"/>
        </w:trPr>
        <w:tc>
          <w:tcPr>
            <w:tcW w:w="27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53F0A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02253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Lung Adenocarcinom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18CC3" w14:textId="448111C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53454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Borhan&lt;/Author&gt;&lt;Year&gt;2022&lt;/Year&gt;&lt;RecNum&gt;21&lt;/RecNum&gt;&lt;DisplayText&gt;(12)&lt;/DisplayText&gt;&lt;record&gt;&lt;rec-number&gt;21&lt;/rec-number&gt;&lt;foreign-keys&gt;&lt;key app="EN" db-id="wf0s5w2whe2pxqevzrixtws5zxfr5pds5x5s" timestamp="1695395548"&gt;21&lt;/key&gt;&lt;/foreign-keys&gt;&lt;ref-type name="Journal Article"&gt;17&lt;/ref-type&gt;&lt;contributors&gt;&lt;authors&gt;&lt;author&gt;Borhan, Marisa Khatijah&lt;/author&gt;&lt;author&gt;Tan, Florence Hui Sieng&lt;/author&gt;&lt;author&gt;Basry, Nur Shazwaniza Awang&lt;/author&gt;&lt;/authors&gt;&lt;/contributors&gt;&lt;titles&gt;&lt;title&gt;Collision of Two Tumors: A Case Report of a Lung Adenocarcinoma With Metastasis to a Pituitary Adenoma&lt;/title&gt;&lt;secondary-title&gt;Journal of the ASEAN Federation of Endocrine Societies&lt;/secondary-title&gt;&lt;/titles&gt;&lt;periodical&gt;&lt;full-title&gt;Journal of the ASEAN Federation of Endocrine Societies&lt;/full-title&gt;&lt;/periodical&gt;&lt;pages&gt;89-94&lt;/pages&gt;&lt;volume&gt;37&lt;/volume&gt;&lt;number&gt;2&lt;/number&gt;&lt;section&gt;89&lt;/section&gt;&lt;dates&gt;&lt;year&gt;2022&lt;/year&gt;&lt;/dates&gt;&lt;isbn&gt;08571074&amp;#xD;2308118X&lt;/isbn&gt;&lt;urls&gt;&lt;/urls&gt;&lt;electronic-resource-num&gt;10.15605/jafes.037.02.09&lt;/electronic-resource-num&gt;&lt;/record&gt;&lt;/Cite&gt;&lt;/EndNote&gt;</w:instrTex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3454A">
              <w:rPr>
                <w:rFonts w:ascii="Times New Roman" w:eastAsia="等线" w:hAnsi="Times New Roman" w:cs="Times New Roman"/>
                <w:b/>
                <w:bCs/>
                <w:noProof/>
                <w:sz w:val="24"/>
                <w:szCs w:val="24"/>
              </w:rPr>
              <w:t>(12)</w: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41366F" w:rsidRPr="0041366F" w14:paraId="27EE4A29" w14:textId="77777777" w:rsidTr="00314668">
        <w:trPr>
          <w:jc w:val="center"/>
        </w:trPr>
        <w:tc>
          <w:tcPr>
            <w:tcW w:w="27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E9B33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4C0B4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Lymphoma</w:t>
            </w:r>
          </w:p>
        </w:tc>
        <w:bookmarkStart w:id="0" w:name="OLE_LINK1"/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196AD" w14:textId="00595939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53454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Ban&lt;/Author&gt;&lt;Year&gt;2017&lt;/Year&gt;&lt;RecNum&gt;22&lt;/RecNum&gt;&lt;DisplayText&gt;(13)&lt;/DisplayText&gt;&lt;record&gt;&lt;rec-number&gt;22&lt;/rec-number&gt;&lt;foreign-keys&gt;&lt;key app="EN" db-id="wf0s5w2whe2pxqevzrixtws5zxfr5pds5x5s" timestamp="1695395584"&gt;22&lt;/key&gt;&lt;/foreign-keys&gt;&lt;ref-type name="Journal Article"&gt;17&lt;/ref-type&gt;&lt;contributors&gt;&lt;authors&gt;&lt;author&gt;Ban, Vin Shen&lt;/author&gt;&lt;author&gt;Chaudhary, Bedansh Roy&lt;/author&gt;&lt;author&gt;Allinson, Kieren&lt;/author&gt;&lt;author&gt;Santarius, Thomas&lt;/author&gt;&lt;author&gt;Kirollos, Ramez Wadie&lt;/author&gt;&lt;/authors&gt;&lt;/contributors&gt;&lt;titles&gt;&lt;title&gt;Concomitant Primary CNS Lymphoma and FSH-Pituitary Adenoma Arising Within the Sella. Entirely Coincidental?&lt;/title&gt;&lt;secondary-title&gt;Neurosurgery&lt;/secondary-title&gt;&lt;/titles&gt;&lt;periodical&gt;&lt;full-title&gt;Neurosurgery&lt;/full-title&gt;&lt;/periodical&gt;&lt;pages&gt;E170-E175&lt;/pages&gt;&lt;volume&gt;80&lt;/volume&gt;&lt;number&gt;1&lt;/number&gt;&lt;section&gt;E170&lt;/section&gt;&lt;dates&gt;&lt;year&gt;2017&lt;/year&gt;&lt;/dates&gt;&lt;isbn&gt;0148-396X&amp;#xD;1524-4040&lt;/isbn&gt;&lt;urls&gt;&lt;/urls&gt;&lt;electronic-resource-num&gt;10.1093/neuros/nyw003&lt;/electronic-resource-num&gt;&lt;/record&gt;&lt;/Cite&gt;&lt;/EndNote&gt;</w:instrTex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3454A">
              <w:rPr>
                <w:rFonts w:ascii="Times New Roman" w:eastAsia="等线" w:hAnsi="Times New Roman" w:cs="Times New Roman"/>
                <w:b/>
                <w:bCs/>
                <w:noProof/>
                <w:sz w:val="24"/>
                <w:szCs w:val="24"/>
              </w:rPr>
              <w:t>(13)</w: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end"/>
            </w:r>
            <w:bookmarkEnd w:id="0"/>
          </w:p>
        </w:tc>
      </w:tr>
      <w:tr w:rsidR="0041366F" w:rsidRPr="0041366F" w14:paraId="69605C10" w14:textId="77777777" w:rsidTr="00314668">
        <w:trPr>
          <w:jc w:val="center"/>
        </w:trPr>
        <w:tc>
          <w:tcPr>
            <w:tcW w:w="27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FBC2A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29D15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Melanom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0F1FE" w14:textId="5E0D1D3F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53454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Lamorie-Foote&lt;/Author&gt;&lt;Year&gt;2021&lt;/Year&gt;&lt;RecNum&gt;23&lt;/RecNum&gt;&lt;DisplayText&gt;(14)&lt;/DisplayText&gt;&lt;record&gt;&lt;rec-number&gt;23&lt;/rec-number&gt;&lt;foreign-keys&gt;&lt;key app="EN" db-id="wf0s5w2whe2pxqevzrixtws5zxfr5pds5x5s" timestamp="1695395632"&gt;23&lt;/key&gt;&lt;/foreign-keys&gt;&lt;ref-type name="Journal Article"&gt;17&lt;/ref-type&gt;&lt;contributors&gt;&lt;authors&gt;&lt;author&gt;Lamorie-Foote, Krista&lt;/author&gt;&lt;author&gt;Rangwala, Shivani D.&lt;/author&gt;&lt;author&gt;Kammen, Alexandra&lt;/author&gt;&lt;author&gt;Gnass, Esteban&lt;/author&gt;&lt;author&gt;Kramer, Daniel R.&lt;/author&gt;&lt;author&gt;Rutkowski, Martin&lt;/author&gt;&lt;author&gt;Strickland, Ben A.&lt;/author&gt;&lt;author&gt;Carmichael, John D.&lt;/author&gt;&lt;author&gt;Zada, Gabriel&lt;/author&gt;&lt;/authors&gt;&lt;/contributors&gt;&lt;titles&gt;&lt;title&gt;Melanoma metastasis to a nonfunctioning pituitary macroadenoma: illustrative case&lt;/title&gt;&lt;secondary-title&gt;Journal of Neurosurgery: Case Lessons&lt;/secondary-title&gt;&lt;/titles&gt;&lt;periodical&gt;&lt;full-title&gt;Journal of Neurosurgery: Case Lessons&lt;/full-title&gt;&lt;/periodical&gt;&lt;volume&gt;1&lt;/volume&gt;&lt;number&gt;23&lt;/number&gt;&lt;dates&gt;&lt;year&gt;2021&lt;/year&gt;&lt;/dates&gt;&lt;isbn&gt;2694-1902&lt;/isbn&gt;&lt;urls&gt;&lt;/urls&gt;&lt;electronic-resource-num&gt;10.3171/case2167&lt;/electronic-resource-num&gt;&lt;/record&gt;&lt;/Cite&gt;&lt;/EndNote&gt;</w:instrTex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3454A">
              <w:rPr>
                <w:rFonts w:ascii="Times New Roman" w:eastAsia="等线" w:hAnsi="Times New Roman" w:cs="Times New Roman"/>
                <w:b/>
                <w:bCs/>
                <w:noProof/>
                <w:sz w:val="24"/>
                <w:szCs w:val="24"/>
              </w:rPr>
              <w:t>(14)</w: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41366F" w:rsidRPr="0041366F" w14:paraId="4952842A" w14:textId="77777777" w:rsidTr="00314668">
        <w:trPr>
          <w:jc w:val="center"/>
        </w:trPr>
        <w:tc>
          <w:tcPr>
            <w:tcW w:w="27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8B3E5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A291D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Metastatic lung cancer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81DF8" w14:textId="38ED7A6B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53454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Sogani&lt;/Author&gt;&lt;Year&gt;2014&lt;/Year&gt;&lt;RecNum&gt;24&lt;/RecNum&gt;&lt;DisplayText&gt;(15)&lt;/DisplayText&gt;&lt;record&gt;&lt;rec-number&gt;24&lt;/rec-number&gt;&lt;foreign-keys&gt;&lt;key app="EN" db-id="wf0s5w2whe2pxqevzrixtws5zxfr5pds5x5s" timestamp="1695395670"&gt;24&lt;/key&gt;&lt;/foreign-keys&gt;&lt;ref-type name="Journal Article"&gt;17&lt;/ref-type&gt;&lt;contributors&gt;&lt;authors&gt;&lt;author&gt;Sogani, Julie&lt;/author&gt;&lt;author&gt;Yang, Wanhua&lt;/author&gt;&lt;author&gt;Lavi, Ehud&lt;/author&gt;&lt;author&gt;Zimmerman, Robert D.&lt;/author&gt;&lt;author&gt;Gupta, Ajay&lt;/author&gt;&lt;/authors&gt;&lt;/contributors&gt;&lt;titles&gt;&lt;title&gt;Sellar collision tumor involving metastatic lung cancer and pituitary adenoma: radiologic-pathologic correlation and review of the literature&lt;/title&gt;&lt;secondary-title&gt;Clinical Imaging&lt;/secondary-title&gt;&lt;/titles&gt;&lt;periodical&gt;&lt;full-title&gt;Clinical Imaging&lt;/full-title&gt;&lt;/periodical&gt;&lt;pages&gt;318-321&lt;/pages&gt;&lt;volume&gt;38&lt;/volume&gt;&lt;number&gt;3&lt;/number&gt;&lt;section&gt;318&lt;/section&gt;&lt;dates&gt;&lt;year&gt;2014&lt;/year&gt;&lt;/dates&gt;&lt;isbn&gt;08997071&lt;/isbn&gt;&lt;urls&gt;&lt;/urls&gt;&lt;electronic-resource-num&gt;10.1016/j.clinimag.2013.12.010&lt;/electronic-resource-num&gt;&lt;/record&gt;&lt;/Cite&gt;&lt;/EndNote&gt;</w:instrTex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3454A">
              <w:rPr>
                <w:rFonts w:ascii="Times New Roman" w:eastAsia="等线" w:hAnsi="Times New Roman" w:cs="Times New Roman"/>
                <w:b/>
                <w:bCs/>
                <w:noProof/>
                <w:sz w:val="24"/>
                <w:szCs w:val="24"/>
              </w:rPr>
              <w:t>(15)</w: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41366F" w:rsidRPr="0041366F" w14:paraId="294B18A6" w14:textId="77777777" w:rsidTr="00314668">
        <w:trPr>
          <w:jc w:val="center"/>
        </w:trPr>
        <w:tc>
          <w:tcPr>
            <w:tcW w:w="27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52DA0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44252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pindle cell sarcom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10C8C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resent study</w:t>
            </w:r>
          </w:p>
        </w:tc>
      </w:tr>
      <w:tr w:rsidR="0041366F" w:rsidRPr="0041366F" w14:paraId="7F810862" w14:textId="77777777" w:rsidTr="00314668">
        <w:trPr>
          <w:jc w:val="center"/>
        </w:trPr>
        <w:tc>
          <w:tcPr>
            <w:tcW w:w="2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0FD5E37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rolactinom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142983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Lymphom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7897602" w14:textId="27575548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53454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Ren&lt;/Author&gt;&lt;Year&gt;2022&lt;/Year&gt;&lt;RecNum&gt;25&lt;/RecNum&gt;&lt;DisplayText&gt;(16)&lt;/DisplayText&gt;&lt;record&gt;&lt;rec-number&gt;25&lt;/rec-number&gt;&lt;foreign-keys&gt;&lt;key app="EN" db-id="wf0s5w2whe2pxqevzrixtws5zxfr5pds5x5s" timestamp="1695395779"&gt;25&lt;/key&gt;&lt;/foreign-keys&gt;&lt;ref-type name="Journal Article"&gt;17&lt;/ref-type&gt;&lt;contributors&gt;&lt;authors&gt;&lt;author&gt;Ren, Shangjun&lt;/author&gt;&lt;author&gt;Lu, Qingyang&lt;/author&gt;&lt;author&gt;Xiao, Yilei&lt;/author&gt;&lt;author&gt;Zhang, Yiming&lt;/author&gt;&lt;author&gt;Zhang, Lianqun&lt;/author&gt;&lt;author&gt;Li, Bin&lt;/author&gt;&lt;author&gt;Li, Mengyou&lt;/author&gt;&lt;/authors&gt;&lt;/contributors&gt;&lt;titles&gt;&lt;title&gt;Coexistence of Pituitary Adenoma and Primary Pituitary Lymphoma: A Case Report and Review of the Literature&lt;/title&gt;&lt;secondary-title&gt;Frontiers in Surgery&lt;/secondary-title&gt;&lt;/titles&gt;&lt;periodical&gt;&lt;full-title&gt;Frontiers in Surgery&lt;/full-title&gt;&lt;/periodical&gt;&lt;volume&gt;9&lt;/volume&gt;&lt;dates&gt;&lt;year&gt;2022&lt;/year&gt;&lt;/dates&gt;&lt;isbn&gt;2296-875X&lt;/isbn&gt;&lt;urls&gt;&lt;/urls&gt;&lt;electronic-resource-num&gt;10.3389/fsurg.2022.842830&lt;/electronic-resource-num&gt;&lt;/record&gt;&lt;/Cite&gt;&lt;/EndNote&gt;</w:instrTex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3454A">
              <w:rPr>
                <w:rFonts w:ascii="Times New Roman" w:eastAsia="等线" w:hAnsi="Times New Roman" w:cs="Times New Roman"/>
                <w:b/>
                <w:bCs/>
                <w:noProof/>
                <w:sz w:val="24"/>
                <w:szCs w:val="24"/>
              </w:rPr>
              <w:t>(16)</w: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41366F" w:rsidRPr="0041366F" w14:paraId="5470B1C9" w14:textId="77777777" w:rsidTr="00314668">
        <w:trPr>
          <w:jc w:val="center"/>
        </w:trPr>
        <w:tc>
          <w:tcPr>
            <w:tcW w:w="27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42B99C1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B64838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lasmocytoma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6FD74A5" w14:textId="7556E750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53454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Rivera&lt;/Author&gt;&lt;Year&gt;2008&lt;/Year&gt;&lt;RecNum&gt;26&lt;/RecNum&gt;&lt;DisplayText&gt;(17)&lt;/DisplayText&gt;&lt;record&gt;&lt;rec-number&gt;26&lt;/rec-number&gt;&lt;foreign-keys&gt;&lt;key app="EN" db-id="wf0s5w2whe2pxqevzrixtws5zxfr5pds5x5s" timestamp="1695395946"&gt;26&lt;/key&gt;&lt;/foreign-keys&gt;&lt;ref-type name="Journal Article"&gt;17&lt;/ref-type&gt;&lt;contributors&gt;&lt;authors&gt;&lt;author&gt;Rivera, Juan&lt;/author&gt;&lt;author&gt;Alves, Synnove&lt;/author&gt;&lt;author&gt;Bianchi, Caterina Chiara&lt;/author&gt;&lt;author&gt;Al-Mutawa, Nawal&lt;/author&gt;&lt;author&gt;Guiot, Marie Christine&lt;/author&gt;&lt;author&gt;Zeitouni, Anthony&lt;/author&gt;&lt;/authors&gt;&lt;/contributors&gt;&lt;titles&gt;&lt;title&gt;An unusual collision tumor comprising a prolactinoma and a plasmocytoma originating from the sellar region&lt;/title&gt;&lt;secondary-title&gt;Pituitary&lt;/secondary-title&gt;&lt;/titles&gt;&lt;periodical&gt;&lt;full-title&gt;Pituitary&lt;/full-title&gt;&lt;/periodical&gt;&lt;pages&gt;189-193&lt;/pages&gt;&lt;volume&gt;13&lt;/volume&gt;&lt;number&gt;2&lt;/number&gt;&lt;section&gt;189&lt;/section&gt;&lt;dates&gt;&lt;year&gt;2008&lt;/year&gt;&lt;/dates&gt;&lt;isbn&gt;1386-341X&amp;#xD;1573-7403&lt;/isbn&gt;&lt;urls&gt;&lt;/urls&gt;&lt;electronic-resource-num&gt;10.1007/s11102-008-0145-z&lt;/electronic-resource-num&gt;&lt;/record&gt;&lt;/Cite&gt;&lt;/EndNote&gt;</w:instrTex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3454A">
              <w:rPr>
                <w:rFonts w:ascii="Times New Roman" w:eastAsia="等线" w:hAnsi="Times New Roman" w:cs="Times New Roman"/>
                <w:b/>
                <w:bCs/>
                <w:noProof/>
                <w:sz w:val="24"/>
                <w:szCs w:val="24"/>
              </w:rPr>
              <w:t>(17)</w: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41366F" w:rsidRPr="0041366F" w14:paraId="75089A76" w14:textId="77777777" w:rsidTr="00314668">
        <w:trPr>
          <w:jc w:val="center"/>
        </w:trPr>
        <w:tc>
          <w:tcPr>
            <w:tcW w:w="2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4FAE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bookmarkStart w:id="1" w:name="_Hlk147484027"/>
            <w:proofErr w:type="spellStart"/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omatotropinoma</w:t>
            </w:r>
            <w:bookmarkEnd w:id="1"/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A69A6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angliocytom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40249" w14:textId="34396169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53454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Tanriover&lt;/Author&gt;&lt;Year&gt;2014&lt;/Year&gt;&lt;RecNum&gt;27&lt;/RecNum&gt;&lt;DisplayText&gt;(18, 19)&lt;/DisplayText&gt;&lt;record&gt;&lt;rec-number&gt;27&lt;/rec-number&gt;&lt;foreign-keys&gt;&lt;key app="EN" db-id="wf0s5w2whe2pxqevzrixtws5zxfr5pds5x5s" timestamp="1695396013"&gt;27&lt;/key&gt;&lt;/foreign-keys&gt;&lt;ref-type name="Journal Article"&gt;17&lt;/ref-type&gt;&lt;contributors&gt;&lt;authors&gt;&lt;author&gt;Tanriover, Necmettin&lt;/author&gt;&lt;author&gt;Aydin, Ovgu&lt;/author&gt;&lt;author&gt;Kucukyuruk, Baris&lt;/author&gt;&lt;author&gt;Abuzayed, Bashar&lt;/author&gt;&lt;author&gt;Guler, Huseyin&lt;/author&gt;&lt;author&gt;Oz, Buge&lt;/author&gt;&lt;author&gt;Gazioglu, Nurperi&lt;/author&gt;&lt;/authors&gt;&lt;/contributors&gt;&lt;titles&gt;&lt;title&gt;Endoscopic Approach to a Collision Tumor of Growth Hormone-Secreting Adenoma and Gangliocytoma in the Pituitary Gland&lt;/title&gt;&lt;secondary-title&gt;Journal of Craniofacial Surgery&lt;/secondary-title&gt;&lt;/titles&gt;&lt;periodical&gt;&lt;full-title&gt;Journal of Craniofacial Surgery&lt;/full-title&gt;&lt;/periodical&gt;&lt;pages&gt;1277-1279&lt;/pages&gt;&lt;volume&gt;25&lt;/volume&gt;&lt;number&gt;4&lt;/number&gt;&lt;section&gt;1277&lt;/section&gt;&lt;dates&gt;&lt;year&gt;2014&lt;/year&gt;&lt;/dates&gt;&lt;isbn&gt;1049-2275&lt;/isbn&gt;&lt;urls&gt;&lt;/urls&gt;&lt;electronic-resource-num&gt;10.1097/scs.0000000000000580&lt;/electronic-resource-num&gt;&lt;/record&gt;&lt;/Cite&gt;&lt;Cite&gt;&lt;Author&gt;Levitus&lt;/Author&gt;&lt;Year&gt;2019&lt;/Year&gt;&lt;RecNum&gt;28&lt;/RecNum&gt;&lt;record&gt;&lt;rec-number&gt;28&lt;/rec-number&gt;&lt;foreign-keys&gt;&lt;key app="EN" db-id="wf0s5w2whe2pxqevzrixtws5zxfr5pds5x5s" timestamp="1695396046"&gt;28&lt;/key&gt;&lt;/foreign-keys&gt;&lt;ref-type name="Journal Article"&gt;17&lt;/ref-type&gt;&lt;contributors&gt;&lt;authors&gt;&lt;author&gt;Levitus, Corinne F.&lt;/author&gt;&lt;author&gt;Charitou, Marina M.&lt;/author&gt;&lt;/authors&gt;&lt;/contributors&gt;&lt;titles&gt;&lt;title&gt;An Incidental Collision Tumor of the Sella Turcica&lt;/title&gt;&lt;secondary-title&gt;AACE Clinical Case Reports&lt;/secondary-title&gt;&lt;/titles&gt;&lt;periodical&gt;&lt;full-title&gt;AACE Clinical Case Reports&lt;/full-title&gt;&lt;/periodical&gt;&lt;pages&gt;e247-e249&lt;/pages&gt;&lt;volume&gt;5&lt;/volume&gt;&lt;number&gt;4&lt;/number&gt;&lt;section&gt;e247&lt;/section&gt;&lt;dates&gt;&lt;year&gt;2019&lt;/year&gt;&lt;/dates&gt;&lt;isbn&gt;23760605&lt;/isbn&gt;&lt;urls&gt;&lt;/urls&gt;&lt;electronic-resource-num&gt;10.4158/accr-2019-0013&lt;/electronic-resource-num&gt;&lt;/record&gt;&lt;/Cite&gt;&lt;/EndNote&gt;</w:instrTex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3454A">
              <w:rPr>
                <w:rFonts w:ascii="Times New Roman" w:eastAsia="等线" w:hAnsi="Times New Roman" w:cs="Times New Roman"/>
                <w:b/>
                <w:bCs/>
                <w:noProof/>
                <w:sz w:val="24"/>
                <w:szCs w:val="24"/>
              </w:rPr>
              <w:t>(18, 19)</w: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41366F" w:rsidRPr="0041366F" w14:paraId="04A7F98E" w14:textId="77777777" w:rsidTr="00314668">
        <w:trPr>
          <w:jc w:val="center"/>
        </w:trPr>
        <w:tc>
          <w:tcPr>
            <w:tcW w:w="27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A88F1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46AEE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onadotroph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6FD15" w14:textId="7992E658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53454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Syro&lt;/Author&gt;&lt;Year&gt;2000&lt;/Year&gt;&lt;RecNum&gt;30&lt;/RecNum&gt;&lt;DisplayText&gt;(20)&lt;/DisplayText&gt;&lt;record&gt;&lt;rec-number&gt;30&lt;/rec-number&gt;&lt;foreign-keys&gt;&lt;key app="EN" db-id="wf0s5w2whe2pxqevzrixtws5zxfr5pds5x5s" timestamp="1695396121"&gt;30&lt;/key&gt;&lt;/foreign-keys&gt;&lt;ref-type name="Journal Article"&gt;17&lt;/ref-type&gt;&lt;contributors&gt;&lt;authors&gt;&lt;author&gt;Syro, L. V.&lt;/author&gt;&lt;author&gt;Horvath, E.&lt;/author&gt;&lt;author&gt;Kovacs, K.&lt;/author&gt;&lt;/authors&gt;&lt;/contributors&gt;&lt;auth-address&gt;Department of Neurosurgery, Hospital Pablo Tobon Uribe, Clinica Medellin, Colombia.&lt;/auth-address&gt;&lt;titles&gt;&lt;title&gt;Double adenoma of the pituitary: a somatotroph adenoma colliding with a gonadotroph adenoma&lt;/title&gt;&lt;secondary-title&gt;J Endocrinol Invest&lt;/secondary-title&gt;&lt;/titles&gt;&lt;periodical&gt;&lt;full-title&gt;J Endocrinol Invest&lt;/full-title&gt;&lt;/periodical&gt;&lt;pages&gt;37-41&lt;/pages&gt;&lt;volume&gt;23&lt;/volume&gt;&lt;number&gt;1&lt;/number&gt;&lt;edition&gt;2000/03/04&lt;/edition&gt;&lt;keywords&gt;&lt;keyword&gt;Acromegaly&lt;/keyword&gt;&lt;keyword&gt;Adenoma/*diagnosis/metabolism/pathology&lt;/keyword&gt;&lt;keyword&gt;Cytoplasmic Granules/pathology&lt;/keyword&gt;&lt;keyword&gt;Follicle Stimulating Hormone/*metabolism&lt;/keyword&gt;&lt;keyword&gt;Human Growth Hormone/*metabolism&lt;/keyword&gt;&lt;keyword&gt;Humans&lt;/keyword&gt;&lt;keyword&gt;Immunohistochemistry&lt;/keyword&gt;&lt;keyword&gt;Luteinizing Hormone/*metabolism&lt;/keyword&gt;&lt;keyword&gt;Male&lt;/keyword&gt;&lt;keyword&gt;Microscopy, Electron&lt;/keyword&gt;&lt;keyword&gt;Middle Aged&lt;/keyword&gt;&lt;keyword&gt;Neoplasms, Multiple Primary/*diagnosis/metabolism/pathology&lt;/keyword&gt;&lt;keyword&gt;Pituitary Neoplasms/*diagnosis/metabolism/pathology&lt;/keyword&gt;&lt;/keywords&gt;&lt;dates&gt;&lt;year&gt;2000&lt;/year&gt;&lt;pub-dates&gt;&lt;date&gt;Jan&lt;/date&gt;&lt;/pub-dates&gt;&lt;/dates&gt;&lt;isbn&gt;0391-4097 (Print)&amp;#xD;0391-4097&lt;/isbn&gt;&lt;accession-num&gt;10698050&lt;/accession-num&gt;&lt;urls&gt;&lt;/urls&gt;&lt;electronic-resource-num&gt;10.1007/bf03343674&lt;/electronic-resource-num&gt;&lt;remote-database-provider&gt;NLM&lt;/remote-database-provider&gt;&lt;language&gt;eng&lt;/language&gt;&lt;/record&gt;&lt;/Cite&gt;&lt;/EndNote&gt;</w:instrTex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3454A">
              <w:rPr>
                <w:rFonts w:ascii="Times New Roman" w:eastAsia="等线" w:hAnsi="Times New Roman" w:cs="Times New Roman"/>
                <w:b/>
                <w:bCs/>
                <w:noProof/>
                <w:sz w:val="24"/>
                <w:szCs w:val="24"/>
              </w:rPr>
              <w:t>(20)</w: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41366F" w:rsidRPr="0041366F" w14:paraId="717D8113" w14:textId="77777777" w:rsidTr="00314668">
        <w:trPr>
          <w:jc w:val="center"/>
        </w:trPr>
        <w:tc>
          <w:tcPr>
            <w:tcW w:w="27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D77DB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BDA08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Meningiom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85E11" w14:textId="76658C64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53454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Zhao&lt;/Author&gt;&lt;Year&gt;2017&lt;/Year&gt;&lt;RecNum&gt;31&lt;/RecNum&gt;&lt;DisplayText&gt;(21)&lt;/DisplayText&gt;&lt;record&gt;&lt;rec-number&gt;31&lt;/rec-number&gt;&lt;foreign-keys&gt;&lt;key app="EN" db-id="wf0s5w2whe2pxqevzrixtws5zxfr5pds5x5s" timestamp="1695396160"&gt;31&lt;/key&gt;&lt;/foreign-keys&gt;&lt;ref-type name="Journal Article"&gt;17&lt;/ref-type&gt;&lt;contributors&gt;&lt;authors&gt;&lt;author&gt;Zhao, Yi&lt;/author&gt;&lt;author&gt;Zhang, Hui&lt;/author&gt;&lt;author&gt;Lian, Wei&lt;/author&gt;&lt;author&gt;Xing, Bing&lt;/author&gt;&lt;author&gt;Feng, Ming&lt;/author&gt;&lt;author&gt;Liu, Xiaohai&lt;/author&gt;&lt;author&gt;Wang, Renzhi&lt;/author&gt;&lt;/authors&gt;&lt;/contributors&gt;&lt;titles&gt;&lt;title&gt;Collision tumors composed of meningioma and growth hormone-secreting pituitary adenoma in the sellar region&lt;/title&gt;&lt;secondary-title&gt;Medicine&lt;/secondary-title&gt;&lt;/titles&gt;&lt;periodical&gt;&lt;full-title&gt;Medicine&lt;/full-title&gt;&lt;/periodical&gt;&lt;volume&gt;96&lt;/volume&gt;&lt;number&gt;50&lt;/number&gt;&lt;section&gt;e9139&lt;/section&gt;&lt;dates&gt;&lt;year&gt;2017&lt;/year&gt;&lt;/dates&gt;&lt;isbn&gt;0025-7974&lt;/isbn&gt;&lt;urls&gt;&lt;/urls&gt;&lt;electronic-resource-num&gt;10.1097/md.0000000000009139&lt;/electronic-resource-num&gt;&lt;/record&gt;&lt;/Cite&gt;&lt;/EndNote&gt;</w:instrTex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3454A">
              <w:rPr>
                <w:rFonts w:ascii="Times New Roman" w:eastAsia="等线" w:hAnsi="Times New Roman" w:cs="Times New Roman"/>
                <w:b/>
                <w:bCs/>
                <w:noProof/>
                <w:sz w:val="24"/>
                <w:szCs w:val="24"/>
              </w:rPr>
              <w:t>(21)</w: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41366F" w:rsidRPr="0041366F" w14:paraId="65F145F5" w14:textId="77777777" w:rsidTr="00314668">
        <w:trPr>
          <w:jc w:val="center"/>
        </w:trPr>
        <w:tc>
          <w:tcPr>
            <w:tcW w:w="27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D9A01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A0BFA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angliocytoma and gangliogliom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A5A26" w14:textId="2E19D5DE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53454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Jukes&lt;/Author&gt;&lt;Year&gt;2016&lt;/Year&gt;&lt;RecNum&gt;32&lt;/RecNum&gt;&lt;DisplayText&gt;(22)&lt;/DisplayText&gt;&lt;record&gt;&lt;rec-number&gt;32&lt;/rec-number&gt;&lt;foreign-keys&gt;&lt;key app="EN" db-id="wf0s5w2whe2pxqevzrixtws5zxfr5pds5x5s" timestamp="1695396198"&gt;32&lt;/key&gt;&lt;/foreign-keys&gt;&lt;ref-type name="Journal Article"&gt;17&lt;/ref-type&gt;&lt;contributors&gt;&lt;authors&gt;&lt;author&gt;Jukes, Alistair&lt;/author&gt;&lt;author&gt;Allan, Rodney&lt;/author&gt;&lt;author&gt;Rawson, Robert&lt;/author&gt;&lt;author&gt;Buckland, Michael E.&lt;/author&gt;&lt;/authors&gt;&lt;/contributors&gt;&lt;titles&gt;&lt;title&gt;Growth hormone secreting pituitary adenoma with admixed gangliocytoma and ganglioglioma&lt;/title&gt;&lt;secondary-title&gt;Journal of Clinical Neuroscience&lt;/secondary-title&gt;&lt;/titles&gt;&lt;periodical&gt;&lt;full-title&gt;Journal of Clinical Neuroscience&lt;/full-title&gt;&lt;/periodical&gt;&lt;pages&gt;202-204&lt;/pages&gt;&lt;volume&gt;31&lt;/volume&gt;&lt;section&gt;202&lt;/section&gt;&lt;dates&gt;&lt;year&gt;2016&lt;/year&gt;&lt;/dates&gt;&lt;isbn&gt;09675868&lt;/isbn&gt;&lt;urls&gt;&lt;/urls&gt;&lt;electronic-resource-num&gt;10.1016/j.jocn.2016.02.024&lt;/electronic-resource-num&gt;&lt;/record&gt;&lt;/Cite&gt;&lt;/EndNote&gt;</w:instrTex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3454A">
              <w:rPr>
                <w:rFonts w:ascii="Times New Roman" w:eastAsia="等线" w:hAnsi="Times New Roman" w:cs="Times New Roman"/>
                <w:b/>
                <w:bCs/>
                <w:noProof/>
                <w:sz w:val="24"/>
                <w:szCs w:val="24"/>
              </w:rPr>
              <w:t>(22)</w: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41366F" w:rsidRPr="0041366F" w14:paraId="48F2675E" w14:textId="77777777" w:rsidTr="00314668">
        <w:trPr>
          <w:jc w:val="center"/>
        </w:trPr>
        <w:tc>
          <w:tcPr>
            <w:tcW w:w="2765" w:type="dxa"/>
            <w:vMerge w:val="restart"/>
            <w:tcBorders>
              <w:top w:val="nil"/>
              <w:left w:val="single" w:sz="4" w:space="0" w:color="E7E6E6"/>
              <w:bottom w:val="single" w:sz="4" w:space="0" w:color="E7E6E6"/>
              <w:right w:val="nil"/>
            </w:tcBorders>
            <w:shd w:val="clear" w:color="auto" w:fill="D9D9D9"/>
            <w:vAlign w:val="center"/>
          </w:tcPr>
          <w:p w14:paraId="7415C641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orticotropinoma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63AE4B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raniopharyngiom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single" w:sz="4" w:space="0" w:color="E7E6E6"/>
            </w:tcBorders>
            <w:shd w:val="clear" w:color="auto" w:fill="D9D9D9"/>
            <w:vAlign w:val="center"/>
          </w:tcPr>
          <w:p w14:paraId="45221E54" w14:textId="4DA0A8E6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GaW56aTwvQXV0aG9yPjxZZWFyPjIwMTM8L1llYXI+PFJl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</w:fldData>
              </w:fldChar>
            </w:r>
            <w:r w:rsidR="0053454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="0053454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GaW56aTwvQXV0aG9yPjxZZWFyPjIwMTM8L1llYXI+PFJl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</w:fldData>
              </w:fldChar>
            </w:r>
            <w:r w:rsidR="0053454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="0053454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r>
            <w:r w:rsidR="0053454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3454A">
              <w:rPr>
                <w:rFonts w:ascii="Times New Roman" w:eastAsia="等线" w:hAnsi="Times New Roman" w:cs="Times New Roman"/>
                <w:b/>
                <w:bCs/>
                <w:noProof/>
                <w:sz w:val="24"/>
                <w:szCs w:val="24"/>
              </w:rPr>
              <w:t>(23, 24)</w: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41366F" w:rsidRPr="0041366F" w14:paraId="04EE9302" w14:textId="77777777" w:rsidTr="00314668">
        <w:trPr>
          <w:jc w:val="center"/>
        </w:trPr>
        <w:tc>
          <w:tcPr>
            <w:tcW w:w="2765" w:type="dxa"/>
            <w:vMerge/>
            <w:tcBorders>
              <w:top w:val="single" w:sz="4" w:space="0" w:color="E7E6E6"/>
              <w:left w:val="single" w:sz="4" w:space="0" w:color="E7E6E6"/>
              <w:right w:val="nil"/>
            </w:tcBorders>
            <w:shd w:val="clear" w:color="auto" w:fill="D9D9D9"/>
          </w:tcPr>
          <w:p w14:paraId="16744C61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06A2E6CE" w14:textId="77777777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Meningioma</w:t>
            </w:r>
          </w:p>
        </w:tc>
        <w:tc>
          <w:tcPr>
            <w:tcW w:w="2766" w:type="dxa"/>
            <w:tcBorders>
              <w:top w:val="nil"/>
              <w:left w:val="nil"/>
              <w:right w:val="single" w:sz="4" w:space="0" w:color="E7E6E6"/>
            </w:tcBorders>
            <w:shd w:val="clear" w:color="auto" w:fill="D9D9D9"/>
            <w:vAlign w:val="center"/>
          </w:tcPr>
          <w:p w14:paraId="327D1DD7" w14:textId="41D5EB39" w:rsidR="0041366F" w:rsidRPr="0041366F" w:rsidRDefault="0041366F" w:rsidP="0041366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53454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Gezer&lt;/Author&gt;&lt;Year&gt;2020&lt;/Year&gt;&lt;RecNum&gt;35&lt;/RecNum&gt;&lt;DisplayText&gt;(25)&lt;/DisplayText&gt;&lt;record&gt;&lt;rec-number&gt;35&lt;/rec-number&gt;&lt;foreign-keys&gt;&lt;key app="EN" db-id="wf0s5w2whe2pxqevzrixtws5zxfr5pds5x5s" timestamp="1695396354"&gt;35&lt;/key&gt;&lt;/foreign-keys&gt;&lt;ref-type name="Journal Article"&gt;17&lt;/ref-type&gt;&lt;contributors&gt;&lt;authors&gt;&lt;author&gt;Gezer, Emre&lt;/author&gt;&lt;author&gt;Cantürk, Zeynep&lt;/author&gt;&lt;author&gt;Selek, Alev&lt;/author&gt;&lt;author&gt;Çetinarslan, Berrin&lt;/author&gt;&lt;author&gt;Tarkun, İlhan&lt;/author&gt;&lt;author&gt;Sözen, Mehmet&lt;/author&gt;&lt;author&gt;Kiraz, Umay&lt;/author&gt;&lt;author&gt;Gürbüz, Yeşim Saliha&lt;/author&gt;&lt;author&gt;Ceylan, Savaş&lt;/author&gt;&lt;author&gt;Çabuk, Burak&lt;/author&gt;&lt;/authors&gt;&lt;/contributors&gt;&lt;titles&gt;&lt;title&gt;Cushing’s disease due to a pituitary adenoma as a component of collision tumor: A case report and review of the literature&lt;/title&gt;&lt;secondary-title&gt;Journal of Medical Case Reports&lt;/secondary-title&gt;&lt;/titles&gt;&lt;periodical&gt;&lt;full-title&gt;Journal of Medical Case Reports&lt;/full-title&gt;&lt;/periodical&gt;&lt;volume&gt;14&lt;/volume&gt;&lt;number&gt;1&lt;/number&gt;&lt;dates&gt;&lt;year&gt;2020&lt;/year&gt;&lt;/dates&gt;&lt;isbn&gt;1752-1947&lt;/isbn&gt;&lt;urls&gt;&lt;/urls&gt;&lt;electronic-resource-num&gt;10.1186/s13256-020-02382-0&lt;/electronic-resource-num&gt;&lt;/record&gt;&lt;/Cite&gt;&lt;/EndNote&gt;</w:instrTex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3454A">
              <w:rPr>
                <w:rFonts w:ascii="Times New Roman" w:eastAsia="等线" w:hAnsi="Times New Roman" w:cs="Times New Roman"/>
                <w:b/>
                <w:bCs/>
                <w:noProof/>
                <w:sz w:val="24"/>
                <w:szCs w:val="24"/>
              </w:rPr>
              <w:t>(25)</w:t>
            </w:r>
            <w:r w:rsidRPr="004136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</w:tbl>
    <w:p w14:paraId="123F4E87" w14:textId="77777777" w:rsidR="0053454A" w:rsidRDefault="0053454A"/>
    <w:p w14:paraId="1C64CC1A" w14:textId="77777777" w:rsidR="0053454A" w:rsidRDefault="0053454A"/>
    <w:p w14:paraId="6234EF73" w14:textId="77777777" w:rsidR="0053454A" w:rsidRPr="0053454A" w:rsidRDefault="0053454A" w:rsidP="0053454A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3454A">
        <w:t>1.</w:t>
      </w:r>
      <w:r w:rsidRPr="0053454A">
        <w:tab/>
        <w:t>Jin G, Hao S, Xie J, Mi R, Liu F. Collision tumors of the sella: coexistence of pituitary adenoma and craniopharyngioma in the sellar region. World J Surg Oncol. 2013;11:178.</w:t>
      </w:r>
    </w:p>
    <w:p w14:paraId="322E39CC" w14:textId="77777777" w:rsidR="0053454A" w:rsidRPr="0053454A" w:rsidRDefault="0053454A" w:rsidP="0053454A">
      <w:pPr>
        <w:pStyle w:val="EndNoteBibliography"/>
      </w:pPr>
      <w:r w:rsidRPr="0053454A">
        <w:t>2.</w:t>
      </w:r>
      <w:r w:rsidRPr="0053454A">
        <w:tab/>
        <w:t>Miyazaki T, Kowari K, Eda H, Kambara M, Maruyama R, Akiyama Y. Ten-Year Follow-Up of Collision Tumors Composed of Craniopharyngioma and Pituitary Adenoma: A Case Report and Literature Review. Case Reports in Medicine. 2019;2019:1-7.</w:t>
      </w:r>
    </w:p>
    <w:p w14:paraId="21BD13E8" w14:textId="77777777" w:rsidR="0053454A" w:rsidRPr="0053454A" w:rsidRDefault="0053454A" w:rsidP="0053454A">
      <w:pPr>
        <w:pStyle w:val="EndNoteBibliography"/>
      </w:pPr>
      <w:r w:rsidRPr="0053454A">
        <w:t>3.</w:t>
      </w:r>
      <w:r w:rsidRPr="0053454A">
        <w:tab/>
        <w:t>Kikuta H, Jinguji S, Sato T, Bakhit M, Hiruta R, Sato Y, et al. A Collision Tumor of Pit-1/SF-1-positive Double Pituitary Adenoma and a Craniopharyngioma Coexisting with Graves' Disease. NMC Case Report Journal. 2023;10(0):169-75.</w:t>
      </w:r>
    </w:p>
    <w:p w14:paraId="00A9E04E" w14:textId="77777777" w:rsidR="0053454A" w:rsidRPr="0053454A" w:rsidRDefault="0053454A" w:rsidP="0053454A">
      <w:pPr>
        <w:pStyle w:val="EndNoteBibliography"/>
      </w:pPr>
      <w:r w:rsidRPr="0053454A">
        <w:t>4.</w:t>
      </w:r>
      <w:r w:rsidRPr="0053454A">
        <w:tab/>
        <w:t xml:space="preserve">Bteich F, El Khoury L, Nohra G, Trak V, Yazbek S, Akiki M. Pituitary Adenoma and Papillary </w:t>
      </w:r>
      <w:r w:rsidRPr="0053454A">
        <w:lastRenderedPageBreak/>
        <w:t>Craniopharyngioma: A Rare Case of Collision Tumor and Review of the Literature. World Neurosurgery. 2020;139:63-9.</w:t>
      </w:r>
    </w:p>
    <w:p w14:paraId="1B68F11E" w14:textId="77777777" w:rsidR="0053454A" w:rsidRPr="0053454A" w:rsidRDefault="0053454A" w:rsidP="0053454A">
      <w:pPr>
        <w:pStyle w:val="EndNoteBibliography"/>
      </w:pPr>
      <w:r w:rsidRPr="0053454A">
        <w:t>5.</w:t>
      </w:r>
      <w:r w:rsidRPr="0053454A">
        <w:tab/>
        <w:t>Shakally A, Tahara N, Clark B, Tummala R, Caicedo-Granados E, Kawakami Y, et al. A Rare Case of Recurrent Pituitary Collision Tumors. Journal of the Endocrine Society. 2020;4(9).</w:t>
      </w:r>
    </w:p>
    <w:p w14:paraId="50D9F0C7" w14:textId="77777777" w:rsidR="0053454A" w:rsidRPr="0053454A" w:rsidRDefault="0053454A" w:rsidP="0053454A">
      <w:pPr>
        <w:pStyle w:val="EndNoteBibliography"/>
      </w:pPr>
      <w:r w:rsidRPr="0053454A">
        <w:t>6.</w:t>
      </w:r>
      <w:r w:rsidRPr="0053454A">
        <w:tab/>
        <w:t>Shareef Z, Kerndt C, Nessel T, Mistry D, Figueroa B. Collision Tumor in the Pituitary, Concurrent Pituitary Adenoma, and Craniopharyngioma. Case Reports in Otolaryngology. 2020;2020:1-5.</w:t>
      </w:r>
    </w:p>
    <w:p w14:paraId="56DBE4C7" w14:textId="77777777" w:rsidR="0053454A" w:rsidRPr="0053454A" w:rsidRDefault="0053454A" w:rsidP="0053454A">
      <w:pPr>
        <w:pStyle w:val="EndNoteBibliography"/>
      </w:pPr>
      <w:r w:rsidRPr="0053454A">
        <w:t>7.</w:t>
      </w:r>
      <w:r w:rsidRPr="0053454A">
        <w:tab/>
        <w:t>Gokden M, Mrak RE. Pituitary adenoma with craniopharyngioma component. Human Pathology. 2009;40(8):1189-93.</w:t>
      </w:r>
    </w:p>
    <w:p w14:paraId="71FB7CE6" w14:textId="77777777" w:rsidR="0053454A" w:rsidRPr="0053454A" w:rsidRDefault="0053454A" w:rsidP="0053454A">
      <w:pPr>
        <w:pStyle w:val="EndNoteBibliography"/>
      </w:pPr>
      <w:r w:rsidRPr="0053454A">
        <w:t>8.</w:t>
      </w:r>
      <w:r w:rsidRPr="0053454A">
        <w:tab/>
        <w:t>Moshkin O, Scheithauer BW, Syro LV, Velasquez A, Horvath E, Kovacs K. Collision Tumors of the Sella: Craniopharyngioma and Silent Pituitary Adenoma Subtype 3: Case Report. Endocrine Pathology. 2009;20(1):50-5.</w:t>
      </w:r>
    </w:p>
    <w:p w14:paraId="3007A9C8" w14:textId="77777777" w:rsidR="0053454A" w:rsidRPr="0053454A" w:rsidRDefault="0053454A" w:rsidP="0053454A">
      <w:pPr>
        <w:pStyle w:val="EndNoteBibliography"/>
      </w:pPr>
      <w:r w:rsidRPr="0053454A">
        <w:t>9.</w:t>
      </w:r>
      <w:r w:rsidRPr="0053454A">
        <w:tab/>
        <w:t>Naik H, Vernon V, Gade P, Bhople L, Guha A. Anaplastic astrocytoma and pituitary macroadenoma within the same patient: A rare case of intracranial collision tumor. Neurol India. 2018;66(3):857-60.</w:t>
      </w:r>
    </w:p>
    <w:p w14:paraId="22836172" w14:textId="77777777" w:rsidR="0053454A" w:rsidRPr="0053454A" w:rsidRDefault="0053454A" w:rsidP="0053454A">
      <w:pPr>
        <w:pStyle w:val="EndNoteBibliography"/>
      </w:pPr>
      <w:r w:rsidRPr="0053454A">
        <w:t>10.</w:t>
      </w:r>
      <w:r w:rsidRPr="0053454A">
        <w:tab/>
        <w:t>Sahli R, Christ E, Kuhlen D, Giger O, Vajtai I. Sellar collision tumor involving pituitary gonadotroph adenoma and chondroma: a potential clinical diagnosis. Pituitary. 2009;14(4):405-8.</w:t>
      </w:r>
    </w:p>
    <w:p w14:paraId="169C6E29" w14:textId="77777777" w:rsidR="0053454A" w:rsidRPr="0053454A" w:rsidRDefault="0053454A" w:rsidP="0053454A">
      <w:pPr>
        <w:pStyle w:val="EndNoteBibliography"/>
      </w:pPr>
      <w:r w:rsidRPr="0053454A">
        <w:t>11.</w:t>
      </w:r>
      <w:r w:rsidRPr="0053454A">
        <w:tab/>
        <w:t>Heng L-J, Jia D, Gong L, Zhang W, Ma J, Qu Y. Endoscopic Endonasal Resection of a Mixed Lesion of Gangliocytoma and Nonfunctioning Pituitary Adenoma. World Neurosurgery. 2017;106:1050.e1-.e6.</w:t>
      </w:r>
    </w:p>
    <w:p w14:paraId="026C1DAD" w14:textId="77777777" w:rsidR="0053454A" w:rsidRPr="0053454A" w:rsidRDefault="0053454A" w:rsidP="0053454A">
      <w:pPr>
        <w:pStyle w:val="EndNoteBibliography"/>
      </w:pPr>
      <w:r w:rsidRPr="0053454A">
        <w:t>12.</w:t>
      </w:r>
      <w:r w:rsidRPr="0053454A">
        <w:tab/>
        <w:t>Borhan MK, Tan FHS, Basry NSA. Collision of Two Tumors: A Case Report of a Lung Adenocarcinoma With Metastasis to a Pituitary Adenoma. Journal of the ASEAN Federation of Endocrine Societies. 2022;37(2):89-94.</w:t>
      </w:r>
    </w:p>
    <w:p w14:paraId="7FA971FF" w14:textId="77777777" w:rsidR="0053454A" w:rsidRPr="0053454A" w:rsidRDefault="0053454A" w:rsidP="0053454A">
      <w:pPr>
        <w:pStyle w:val="EndNoteBibliography"/>
      </w:pPr>
      <w:r w:rsidRPr="0053454A">
        <w:t>13.</w:t>
      </w:r>
      <w:r w:rsidRPr="0053454A">
        <w:tab/>
        <w:t>Ban VS, Chaudhary BR, Allinson K, Santarius T, Kirollos RW. Concomitant Primary CNS Lymphoma and FSH-Pituitary Adenoma Arising Within the Sella. Entirely Coincidental? Neurosurgery. 2017;80(1):E170-E5.</w:t>
      </w:r>
    </w:p>
    <w:p w14:paraId="3BC4FF6C" w14:textId="77777777" w:rsidR="0053454A" w:rsidRPr="0053454A" w:rsidRDefault="0053454A" w:rsidP="0053454A">
      <w:pPr>
        <w:pStyle w:val="EndNoteBibliography"/>
      </w:pPr>
      <w:r w:rsidRPr="0053454A">
        <w:t>14.</w:t>
      </w:r>
      <w:r w:rsidRPr="0053454A">
        <w:tab/>
        <w:t>Lamorie-Foote K, Rangwala SD, Kammen A, Gnass E, Kramer DR, Rutkowski M, et al. Melanoma metastasis to a nonfunctioning pituitary macroadenoma: illustrative case. Journal of Neurosurgery: Case Lessons. 2021;1(23).</w:t>
      </w:r>
    </w:p>
    <w:p w14:paraId="08958176" w14:textId="77777777" w:rsidR="0053454A" w:rsidRPr="0053454A" w:rsidRDefault="0053454A" w:rsidP="0053454A">
      <w:pPr>
        <w:pStyle w:val="EndNoteBibliography"/>
      </w:pPr>
      <w:r w:rsidRPr="0053454A">
        <w:t>15.</w:t>
      </w:r>
      <w:r w:rsidRPr="0053454A">
        <w:tab/>
        <w:t>Sogani J, Yang W, Lavi E, Zimmerman RD, Gupta A. Sellar collision tumor involving metastatic lung cancer and pituitary adenoma: radiologic-pathologic correlation and review of the literature. Clinical Imaging. 2014;38(3):318-21.</w:t>
      </w:r>
    </w:p>
    <w:p w14:paraId="34BED147" w14:textId="77777777" w:rsidR="0053454A" w:rsidRPr="0053454A" w:rsidRDefault="0053454A" w:rsidP="0053454A">
      <w:pPr>
        <w:pStyle w:val="EndNoteBibliography"/>
      </w:pPr>
      <w:r w:rsidRPr="0053454A">
        <w:t>16.</w:t>
      </w:r>
      <w:r w:rsidRPr="0053454A">
        <w:tab/>
        <w:t>Ren S, Lu Q, Xiao Y, Zhang Y, Zhang L, Li B, et al. Coexistence of Pituitary Adenoma and Primary Pituitary Lymphoma: A Case Report and Review of the Literature. Frontiers in Surgery. 2022;9.</w:t>
      </w:r>
    </w:p>
    <w:p w14:paraId="4E935C95" w14:textId="77777777" w:rsidR="0053454A" w:rsidRPr="0053454A" w:rsidRDefault="0053454A" w:rsidP="0053454A">
      <w:pPr>
        <w:pStyle w:val="EndNoteBibliography"/>
      </w:pPr>
      <w:r w:rsidRPr="0053454A">
        <w:t>17.</w:t>
      </w:r>
      <w:r w:rsidRPr="0053454A">
        <w:tab/>
        <w:t>Rivera J, Alves S, Bianchi CC, Al-Mutawa N, Guiot MC, Zeitouni A. An unusual collision tumor comprising a prolactinoma and a plasmocytoma originating from the sellar region. Pituitary. 2008;13(2):189-93.</w:t>
      </w:r>
    </w:p>
    <w:p w14:paraId="7CBCA221" w14:textId="77777777" w:rsidR="0053454A" w:rsidRPr="0053454A" w:rsidRDefault="0053454A" w:rsidP="0053454A">
      <w:pPr>
        <w:pStyle w:val="EndNoteBibliography"/>
      </w:pPr>
      <w:r w:rsidRPr="0053454A">
        <w:t>18.</w:t>
      </w:r>
      <w:r w:rsidRPr="0053454A">
        <w:tab/>
        <w:t>Tanriover N, Aydin O, Kucukyuruk B, Abuzayed B, Guler H, Oz B, et al. Endoscopic Approach to a Collision Tumor of Growth Hormone-Secreting Adenoma and Gangliocytoma in the Pituitary Gland. Journal of Craniofacial Surgery. 2014;25(4):1277-9.</w:t>
      </w:r>
    </w:p>
    <w:p w14:paraId="2C93619D" w14:textId="77777777" w:rsidR="0053454A" w:rsidRPr="0053454A" w:rsidRDefault="0053454A" w:rsidP="0053454A">
      <w:pPr>
        <w:pStyle w:val="EndNoteBibliography"/>
      </w:pPr>
      <w:r w:rsidRPr="0053454A">
        <w:t>19.</w:t>
      </w:r>
      <w:r w:rsidRPr="0053454A">
        <w:tab/>
        <w:t>Levitus CF, Charitou MM. An Incidental Collision Tumor of the Sella Turcica. AACE Clinical Case Reports. 2019;5(4):e247-e9.</w:t>
      </w:r>
    </w:p>
    <w:p w14:paraId="48FFD870" w14:textId="77777777" w:rsidR="0053454A" w:rsidRPr="0053454A" w:rsidRDefault="0053454A" w:rsidP="0053454A">
      <w:pPr>
        <w:pStyle w:val="EndNoteBibliography"/>
      </w:pPr>
      <w:r w:rsidRPr="0053454A">
        <w:t>20.</w:t>
      </w:r>
      <w:r w:rsidRPr="0053454A">
        <w:tab/>
        <w:t xml:space="preserve">Syro LV, Horvath E, Kovacs K. Double adenoma of the pituitary: a somatotroph adenoma </w:t>
      </w:r>
      <w:r w:rsidRPr="0053454A">
        <w:lastRenderedPageBreak/>
        <w:t>colliding with a gonadotroph adenoma. J Endocrinol Invest. 2000;23(1):37-41.</w:t>
      </w:r>
    </w:p>
    <w:p w14:paraId="506DC042" w14:textId="77777777" w:rsidR="0053454A" w:rsidRPr="0053454A" w:rsidRDefault="0053454A" w:rsidP="0053454A">
      <w:pPr>
        <w:pStyle w:val="EndNoteBibliography"/>
      </w:pPr>
      <w:r w:rsidRPr="0053454A">
        <w:t>21.</w:t>
      </w:r>
      <w:r w:rsidRPr="0053454A">
        <w:tab/>
        <w:t>Zhao Y, Zhang H, Lian W, Xing B, Feng M, Liu X, et al. Collision tumors composed of meningioma and growth hormone-secreting pituitary adenoma in the sellar region. Medicine. 2017;96(50).</w:t>
      </w:r>
    </w:p>
    <w:p w14:paraId="3E155BDC" w14:textId="77777777" w:rsidR="0053454A" w:rsidRPr="0053454A" w:rsidRDefault="0053454A" w:rsidP="0053454A">
      <w:pPr>
        <w:pStyle w:val="EndNoteBibliography"/>
      </w:pPr>
      <w:r w:rsidRPr="0053454A">
        <w:t>22.</w:t>
      </w:r>
      <w:r w:rsidRPr="0053454A">
        <w:tab/>
        <w:t>Jukes A, Allan R, Rawson R, Buckland ME. Growth hormone secreting pituitary adenoma with admixed gangliocytoma and ganglioglioma. Journal of Clinical Neuroscience. 2016;31:202-4.</w:t>
      </w:r>
    </w:p>
    <w:p w14:paraId="21721489" w14:textId="77777777" w:rsidR="0053454A" w:rsidRPr="0053454A" w:rsidRDefault="0053454A" w:rsidP="0053454A">
      <w:pPr>
        <w:pStyle w:val="EndNoteBibliography"/>
      </w:pPr>
      <w:r w:rsidRPr="0053454A">
        <w:t>23.</w:t>
      </w:r>
      <w:r w:rsidRPr="0053454A">
        <w:tab/>
        <w:t>Finzi G, Cerati M, Marando A, Zoia C, Ferreli F, Tomei G, et al. Mixed pituitary adenoma/craniopharyngioma: clinical, morphological, immunohistochemical and ultrastructural study of a case, review of the literature, and pathogenetic and nosological considerations. Pituitary. 2013;17(1):53-9.</w:t>
      </w:r>
    </w:p>
    <w:p w14:paraId="4EAD49A0" w14:textId="77777777" w:rsidR="0053454A" w:rsidRPr="0053454A" w:rsidRDefault="0053454A" w:rsidP="0053454A">
      <w:pPr>
        <w:pStyle w:val="EndNoteBibliography"/>
      </w:pPr>
      <w:r w:rsidRPr="0053454A">
        <w:t>24.</w:t>
      </w:r>
      <w:r w:rsidRPr="0053454A">
        <w:tab/>
        <w:t>Snyder R, Fayed I, Dowlati E, Seager A, Mason RB. Pituitary Adenoma and Craniopharyngioma Collision Tumor: Diagnostic, Treatment Considerations, and Review of the Literature. World Neurosurgery. 2019;121:211-6.</w:t>
      </w:r>
    </w:p>
    <w:p w14:paraId="19F9C6C4" w14:textId="77777777" w:rsidR="0053454A" w:rsidRPr="0053454A" w:rsidRDefault="0053454A" w:rsidP="0053454A">
      <w:pPr>
        <w:pStyle w:val="EndNoteBibliography"/>
      </w:pPr>
      <w:r w:rsidRPr="0053454A">
        <w:t>25.</w:t>
      </w:r>
      <w:r w:rsidRPr="0053454A">
        <w:tab/>
        <w:t xml:space="preserve">Gezer E, Cantürk Z, Selek A, Çetinarslan B, Tarkun </w:t>
      </w:r>
      <w:r w:rsidRPr="0053454A">
        <w:rPr>
          <w:rFonts w:ascii="Cambria" w:hAnsi="Cambria" w:cs="Cambria"/>
        </w:rPr>
        <w:t>İ</w:t>
      </w:r>
      <w:r w:rsidRPr="0053454A">
        <w:t>, Sözen M, et al. Cushing’s disease due to a pituitary adenoma as a component of collision tumor: A case report and review of the literature. Journal of Medical Case Reports. 2020;14(1).</w:t>
      </w:r>
    </w:p>
    <w:p w14:paraId="68EBDB3E" w14:textId="15207A1F" w:rsidR="00BA28ED" w:rsidRDefault="0053454A">
      <w:r>
        <w:fldChar w:fldCharType="end"/>
      </w:r>
    </w:p>
    <w:sectPr w:rsidR="00BA28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F0502" w14:textId="77777777" w:rsidR="005D31A8" w:rsidRDefault="005D31A8" w:rsidP="006F7C48">
      <w:r>
        <w:separator/>
      </w:r>
    </w:p>
  </w:endnote>
  <w:endnote w:type="continuationSeparator" w:id="0">
    <w:p w14:paraId="287F2C73" w14:textId="77777777" w:rsidR="005D31A8" w:rsidRDefault="005D31A8" w:rsidP="006F7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FEFF1" w14:textId="77777777" w:rsidR="005D31A8" w:rsidRDefault="005D31A8" w:rsidP="006F7C48">
      <w:r>
        <w:separator/>
      </w:r>
    </w:p>
  </w:footnote>
  <w:footnote w:type="continuationSeparator" w:id="0">
    <w:p w14:paraId="3F1FB6BA" w14:textId="77777777" w:rsidR="005D31A8" w:rsidRDefault="005D31A8" w:rsidP="006F7C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0s5w2whe2pxqevzrixtws5zxfr5pds5x5s&quot;&gt;My EndNote Library&lt;record-ids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14764D"/>
    <w:rsid w:val="001276A2"/>
    <w:rsid w:val="0014764D"/>
    <w:rsid w:val="0041366F"/>
    <w:rsid w:val="0053454A"/>
    <w:rsid w:val="005D31A8"/>
    <w:rsid w:val="006F7C48"/>
    <w:rsid w:val="00BA28ED"/>
    <w:rsid w:val="00DE3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07D7E7"/>
  <w15:chartTrackingRefBased/>
  <w15:docId w15:val="{3FA758D9-CB3E-4B81-A4B6-A0618E59C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41366F"/>
    <w:rPr>
      <w:rFonts w:ascii="等线" w:hAnsi="等线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136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3454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3454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3454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3454A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6F7C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7C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7C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7C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504</Words>
  <Characters>19978</Characters>
  <Application>Microsoft Office Word</Application>
  <DocSecurity>0</DocSecurity>
  <Lines>166</Lines>
  <Paragraphs>46</Paragraphs>
  <ScaleCrop>false</ScaleCrop>
  <Company/>
  <LinksUpToDate>false</LinksUpToDate>
  <CharactersWithSpaces>2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-fei Ding</dc:creator>
  <cp:keywords/>
  <dc:description/>
  <cp:lastModifiedBy>Peng-fei Ding</cp:lastModifiedBy>
  <cp:revision>6</cp:revision>
  <dcterms:created xsi:type="dcterms:W3CDTF">2023-12-13T09:18:00Z</dcterms:created>
  <dcterms:modified xsi:type="dcterms:W3CDTF">2023-12-13T11:22:00Z</dcterms:modified>
</cp:coreProperties>
</file>